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37403" w14:textId="12794440" w:rsidR="00D22FCD" w:rsidRPr="0068509F" w:rsidRDefault="0019029B" w:rsidP="00D22FCD">
      <w:pPr>
        <w:spacing w:line="276" w:lineRule="auto"/>
        <w:rPr>
          <w:rFonts w:ascii="Cambria" w:eastAsiaTheme="minorHAnsi" w:hAnsi="Cambria" w:cs="Calibri"/>
          <w:b/>
          <w:bCs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CA3E8B">
        <w:rPr>
          <w:rFonts w:ascii="Cambria" w:eastAsiaTheme="minorHAnsi" w:hAnsi="Cambria" w:cs="Calibri"/>
          <w:b/>
          <w:bCs/>
          <w:sz w:val="24"/>
          <w:szCs w:val="28"/>
        </w:rPr>
        <w:t>4</w:t>
      </w:r>
      <w:r w:rsidR="00D22FCD"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="00D22FCD" w:rsidRPr="0068509F">
        <w:rPr>
          <w:rFonts w:ascii="Cambria" w:eastAsiaTheme="minorHAnsi" w:hAnsi="Cambria" w:cs="Calibri"/>
          <w:sz w:val="24"/>
          <w:szCs w:val="28"/>
        </w:rPr>
        <w:t xml:space="preserve">Additional </w:t>
      </w:r>
      <w:r w:rsidR="00366A10">
        <w:rPr>
          <w:rFonts w:ascii="Cambria" w:eastAsiaTheme="minorHAnsi" w:hAnsi="Cambria" w:cs="Calibri"/>
          <w:sz w:val="24"/>
          <w:szCs w:val="28"/>
        </w:rPr>
        <w:t>d</w:t>
      </w:r>
      <w:r w:rsidR="00D22FCD" w:rsidRPr="0068509F">
        <w:rPr>
          <w:rFonts w:ascii="Cambria" w:eastAsiaTheme="minorHAnsi" w:hAnsi="Cambria" w:cs="Calibri"/>
          <w:sz w:val="24"/>
          <w:szCs w:val="28"/>
        </w:rPr>
        <w:t xml:space="preserve">etails on </w:t>
      </w:r>
      <w:r w:rsidR="00366A10">
        <w:rPr>
          <w:rFonts w:ascii="Cambria" w:eastAsiaTheme="minorHAnsi" w:hAnsi="Cambria" w:cs="Calibri"/>
          <w:sz w:val="24"/>
          <w:szCs w:val="28"/>
        </w:rPr>
        <w:t>p</w:t>
      </w:r>
      <w:r w:rsidR="00D22FCD" w:rsidRPr="0068509F">
        <w:rPr>
          <w:rFonts w:ascii="Cambria" w:eastAsiaTheme="minorHAnsi" w:hAnsi="Cambria" w:cs="Calibri"/>
          <w:sz w:val="24"/>
          <w:szCs w:val="28"/>
        </w:rPr>
        <w:t xml:space="preserve">atients from the </w:t>
      </w:r>
      <w:proofErr w:type="spellStart"/>
      <w:r w:rsidR="00D22FCD" w:rsidRPr="0068509F">
        <w:rPr>
          <w:rFonts w:ascii="Cambria" w:eastAsiaTheme="minorHAnsi" w:hAnsi="Cambria" w:cs="Calibri"/>
          <w:sz w:val="24"/>
          <w:szCs w:val="28"/>
        </w:rPr>
        <w:t>eICU</w:t>
      </w:r>
      <w:proofErr w:type="spellEnd"/>
      <w:r w:rsidR="00D22FCD" w:rsidRPr="0068509F">
        <w:rPr>
          <w:rFonts w:ascii="Cambria" w:eastAsiaTheme="minorHAnsi" w:hAnsi="Cambria" w:cs="Calibri"/>
          <w:sz w:val="24"/>
          <w:szCs w:val="28"/>
        </w:rPr>
        <w:t xml:space="preserve"> Collaborative Research Database </w:t>
      </w:r>
      <w:r w:rsidR="00366A10">
        <w:rPr>
          <w:rFonts w:ascii="Cambria" w:eastAsiaTheme="minorHAnsi" w:hAnsi="Cambria" w:cs="Calibri"/>
          <w:sz w:val="24"/>
          <w:szCs w:val="28"/>
        </w:rPr>
        <w:t>a</w:t>
      </w:r>
      <w:r w:rsidR="00D22FCD" w:rsidRPr="0068509F">
        <w:rPr>
          <w:rFonts w:ascii="Cambria" w:eastAsiaTheme="minorHAnsi" w:hAnsi="Cambria" w:cs="Calibri"/>
          <w:sz w:val="24"/>
          <w:szCs w:val="28"/>
        </w:rPr>
        <w:t xml:space="preserve">ccording to the </w:t>
      </w:r>
      <w:r w:rsidR="00366A10">
        <w:rPr>
          <w:rFonts w:ascii="Cambria" w:eastAsiaTheme="minorHAnsi" w:hAnsi="Cambria" w:cs="Calibri"/>
          <w:sz w:val="24"/>
          <w:szCs w:val="28"/>
        </w:rPr>
        <w:t>i</w:t>
      </w:r>
      <w:r w:rsidR="00D22FCD" w:rsidRPr="0068509F">
        <w:rPr>
          <w:rFonts w:ascii="Cambria" w:eastAsiaTheme="minorHAnsi" w:hAnsi="Cambria" w:cs="Calibri"/>
          <w:sz w:val="24"/>
          <w:szCs w:val="28"/>
        </w:rPr>
        <w:t>nclusion of the 24-h</w:t>
      </w:r>
      <w:r w:rsidR="00D23BC0">
        <w:rPr>
          <w:rFonts w:ascii="Cambria" w:eastAsiaTheme="minorHAnsi" w:hAnsi="Cambria" w:cs="Calibri"/>
          <w:sz w:val="24"/>
          <w:szCs w:val="28"/>
        </w:rPr>
        <w:t>our</w:t>
      </w:r>
      <w:r w:rsidR="00D22FCD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366A10">
        <w:rPr>
          <w:rFonts w:ascii="Cambria" w:eastAsiaTheme="minorHAnsi" w:hAnsi="Cambria" w:cs="Calibri"/>
          <w:sz w:val="24"/>
          <w:szCs w:val="28"/>
        </w:rPr>
        <w:t>t</w:t>
      </w:r>
      <w:r w:rsidR="00D22FCD" w:rsidRPr="0068509F">
        <w:rPr>
          <w:rFonts w:ascii="Cambria" w:eastAsiaTheme="minorHAnsi" w:hAnsi="Cambria" w:cs="Calibri"/>
          <w:sz w:val="24"/>
          <w:szCs w:val="28"/>
        </w:rPr>
        <w:t xml:space="preserve">ime </w:t>
      </w:r>
      <w:r w:rsidR="00366A10">
        <w:rPr>
          <w:rFonts w:ascii="Cambria" w:eastAsiaTheme="minorHAnsi" w:hAnsi="Cambria" w:cs="Calibri"/>
          <w:sz w:val="24"/>
          <w:szCs w:val="28"/>
        </w:rPr>
        <w:t>w</w:t>
      </w:r>
      <w:r w:rsidR="00D22FCD" w:rsidRPr="0068509F">
        <w:rPr>
          <w:rFonts w:ascii="Cambria" w:eastAsiaTheme="minorHAnsi" w:hAnsi="Cambria" w:cs="Calibri"/>
          <w:sz w:val="24"/>
          <w:szCs w:val="28"/>
        </w:rPr>
        <w:t>indow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410"/>
        <w:gridCol w:w="1229"/>
      </w:tblGrid>
      <w:tr w:rsidR="00D22FCD" w:rsidRPr="0068509F" w14:paraId="02AD31D1" w14:textId="77777777" w:rsidTr="00DE21EF">
        <w:trPr>
          <w:jc w:val="center"/>
        </w:trPr>
        <w:tc>
          <w:tcPr>
            <w:tcW w:w="3119" w:type="dxa"/>
            <w:vAlign w:val="center"/>
          </w:tcPr>
          <w:p w14:paraId="54165F05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  <w:tc>
          <w:tcPr>
            <w:tcW w:w="2268" w:type="dxa"/>
            <w:vAlign w:val="center"/>
          </w:tcPr>
          <w:p w14:paraId="79482B0A" w14:textId="74051857" w:rsidR="00D22FCD" w:rsidRPr="0068509F" w:rsidRDefault="00D22FCD" w:rsidP="008B0E1C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CA</w:t>
            </w:r>
            <w:r w:rsidRPr="0068509F">
              <w:rPr>
                <w:rFonts w:ascii="Cambria" w:eastAsiaTheme="minorHAnsi" w:hAnsi="Cambria" w:cs="Times New Roman"/>
                <w:bCs/>
                <w:sz w:val="24"/>
                <w:szCs w:val="28"/>
                <w:vertAlign w:val="superscript"/>
              </w:rPr>
              <w:t>a</w:t>
            </w:r>
            <w:proofErr w:type="spellEnd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 xml:space="preserve"> (</w:t>
            </w: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n</w:t>
            </w:r>
            <w:r w:rsidR="008B0E1C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proofErr w:type="spellEnd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 xml:space="preserve"> =</w:t>
            </w:r>
            <w:r w:rsidRPr="0068509F">
              <w:rPr>
                <w:rFonts w:ascii="Cambria" w:eastAsiaTheme="minorHAnsi" w:hAnsi="Cambria" w:cs="Times New Roman" w:hint="eastAsia"/>
                <w:b/>
                <w:sz w:val="24"/>
                <w:szCs w:val="28"/>
              </w:rPr>
              <w:t>83</w:t>
            </w: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)</w:t>
            </w:r>
          </w:p>
        </w:tc>
        <w:tc>
          <w:tcPr>
            <w:tcW w:w="2410" w:type="dxa"/>
            <w:vAlign w:val="center"/>
          </w:tcPr>
          <w:p w14:paraId="60A811DF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Non-CA (n=</w:t>
            </w:r>
            <w:r w:rsidRPr="0068509F">
              <w:rPr>
                <w:rFonts w:ascii="Cambria" w:eastAsiaTheme="minorHAnsi" w:hAnsi="Cambria" w:cs="Times New Roman" w:hint="eastAsia"/>
                <w:b/>
                <w:sz w:val="24"/>
                <w:szCs w:val="28"/>
              </w:rPr>
              <w:t>9399</w:t>
            </w: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)</w:t>
            </w:r>
          </w:p>
        </w:tc>
        <w:tc>
          <w:tcPr>
            <w:tcW w:w="1229" w:type="dxa"/>
            <w:vAlign w:val="center"/>
          </w:tcPr>
          <w:p w14:paraId="2AC27FCA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b/>
                <w:i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b/>
                <w:i/>
                <w:sz w:val="24"/>
                <w:szCs w:val="28"/>
              </w:rPr>
              <w:t>P</w:t>
            </w:r>
            <w:r w:rsidRPr="0068509F">
              <w:rPr>
                <w:rFonts w:ascii="Cambria" w:eastAsiaTheme="minorHAnsi" w:hAnsi="Cambria" w:cs="Times New Roman" w:hint="eastAsia"/>
                <w:b/>
                <w:i/>
                <w:sz w:val="24"/>
                <w:szCs w:val="28"/>
              </w:rPr>
              <w:t xml:space="preserve"> </w:t>
            </w: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value</w:t>
            </w:r>
          </w:p>
        </w:tc>
      </w:tr>
      <w:tr w:rsidR="00D22FCD" w:rsidRPr="0068509F" w14:paraId="5F17DFB2" w14:textId="77777777" w:rsidTr="00DE21EF">
        <w:trPr>
          <w:jc w:val="center"/>
        </w:trPr>
        <w:tc>
          <w:tcPr>
            <w:tcW w:w="3119" w:type="dxa"/>
            <w:vAlign w:val="center"/>
          </w:tcPr>
          <w:p w14:paraId="495CD2B3" w14:textId="01921797" w:rsidR="00D22FCD" w:rsidRPr="0068509F" w:rsidRDefault="00D22FCD" w:rsidP="008B0E1C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Age (years), mean (</w:t>
            </w:r>
            <w:r w:rsidRPr="0068509F">
              <w:rPr>
                <w:rFonts w:ascii="Cambria" w:eastAsiaTheme="minorHAnsi" w:hAnsi="Cambria" w:cs="Times New Roman" w:hint="eastAsia"/>
                <w:b/>
                <w:sz w:val="24"/>
                <w:szCs w:val="28"/>
              </w:rPr>
              <w:t>SD</w:t>
            </w: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)</w:t>
            </w:r>
          </w:p>
        </w:tc>
        <w:tc>
          <w:tcPr>
            <w:tcW w:w="2268" w:type="dxa"/>
            <w:vAlign w:val="center"/>
          </w:tcPr>
          <w:p w14:paraId="090C0A94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60.06 (15.48)</w:t>
            </w:r>
          </w:p>
        </w:tc>
        <w:tc>
          <w:tcPr>
            <w:tcW w:w="2410" w:type="dxa"/>
            <w:vAlign w:val="center"/>
          </w:tcPr>
          <w:p w14:paraId="2DFE8950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62.40 (17.12)</w:t>
            </w:r>
          </w:p>
        </w:tc>
        <w:tc>
          <w:tcPr>
            <w:tcW w:w="1229" w:type="dxa"/>
            <w:vAlign w:val="center"/>
          </w:tcPr>
          <w:p w14:paraId="18E688B9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17</w:t>
            </w:r>
          </w:p>
        </w:tc>
      </w:tr>
      <w:tr w:rsidR="00D22FCD" w:rsidRPr="0068509F" w14:paraId="7A09CC66" w14:textId="77777777" w:rsidTr="00DE21EF">
        <w:trPr>
          <w:jc w:val="center"/>
        </w:trPr>
        <w:tc>
          <w:tcPr>
            <w:tcW w:w="3119" w:type="dxa"/>
            <w:vAlign w:val="center"/>
          </w:tcPr>
          <w:p w14:paraId="31ED9C3D" w14:textId="14612BEE" w:rsidR="00D22FCD" w:rsidRPr="0068509F" w:rsidRDefault="00D22FCD" w:rsidP="008B0E1C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ICU</w:t>
            </w:r>
            <w:r w:rsidR="008B0E1C">
              <w:rPr>
                <w:rFonts w:ascii="Cambria" w:eastAsiaTheme="minorHAnsi" w:hAnsi="Cambria" w:cs="Times New Roman" w:hint="eastAsia"/>
                <w:bCs/>
                <w:sz w:val="24"/>
                <w:szCs w:val="28"/>
                <w:vertAlign w:val="superscript"/>
              </w:rPr>
              <w:t>b</w:t>
            </w:r>
            <w:proofErr w:type="spellEnd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 xml:space="preserve"> Length of Stay (h</w:t>
            </w:r>
            <w:r w:rsidR="008B0E1C">
              <w:rPr>
                <w:rFonts w:ascii="Cambria" w:eastAsiaTheme="minorHAnsi" w:hAnsi="Cambria" w:cs="Times New Roman" w:hint="eastAsia"/>
                <w:b/>
                <w:sz w:val="24"/>
                <w:szCs w:val="28"/>
              </w:rPr>
              <w:t>our</w:t>
            </w: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)</w:t>
            </w:r>
          </w:p>
        </w:tc>
        <w:tc>
          <w:tcPr>
            <w:tcW w:w="2268" w:type="dxa"/>
            <w:vAlign w:val="center"/>
          </w:tcPr>
          <w:p w14:paraId="038F8B35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 xml:space="preserve">200.19 </w:t>
            </w:r>
          </w:p>
          <w:p w14:paraId="34DC28D3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(185.21)</w:t>
            </w:r>
          </w:p>
        </w:tc>
        <w:tc>
          <w:tcPr>
            <w:tcW w:w="2410" w:type="dxa"/>
            <w:vAlign w:val="center"/>
          </w:tcPr>
          <w:p w14:paraId="7D1705CF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 xml:space="preserve">124.46 </w:t>
            </w:r>
          </w:p>
          <w:p w14:paraId="7746CA43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(143.87)</w:t>
            </w:r>
          </w:p>
        </w:tc>
        <w:tc>
          <w:tcPr>
            <w:tcW w:w="1229" w:type="dxa"/>
            <w:vAlign w:val="center"/>
          </w:tcPr>
          <w:p w14:paraId="71CA541D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D22FCD" w:rsidRPr="0068509F" w14:paraId="7EE649F1" w14:textId="77777777" w:rsidTr="00DE21EF">
        <w:trPr>
          <w:trHeight w:val="56"/>
          <w:jc w:val="center"/>
        </w:trPr>
        <w:tc>
          <w:tcPr>
            <w:tcW w:w="3119" w:type="dxa"/>
            <w:vAlign w:val="center"/>
          </w:tcPr>
          <w:p w14:paraId="64F36C99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Vital Signs</w:t>
            </w:r>
          </w:p>
        </w:tc>
        <w:tc>
          <w:tcPr>
            <w:tcW w:w="2268" w:type="dxa"/>
            <w:vAlign w:val="center"/>
          </w:tcPr>
          <w:p w14:paraId="699A1A0C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  <w:tc>
          <w:tcPr>
            <w:tcW w:w="2410" w:type="dxa"/>
            <w:vAlign w:val="center"/>
          </w:tcPr>
          <w:p w14:paraId="57E630D9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  <w:tc>
          <w:tcPr>
            <w:tcW w:w="1229" w:type="dxa"/>
            <w:vAlign w:val="center"/>
          </w:tcPr>
          <w:p w14:paraId="34ECE3A7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D22FCD" w:rsidRPr="0068509F" w14:paraId="5039727E" w14:textId="77777777" w:rsidTr="00DE21EF">
        <w:trPr>
          <w:jc w:val="center"/>
        </w:trPr>
        <w:tc>
          <w:tcPr>
            <w:tcW w:w="3119" w:type="dxa"/>
            <w:vAlign w:val="center"/>
          </w:tcPr>
          <w:p w14:paraId="63AF9F4E" w14:textId="7E88AA1B" w:rsidR="00D22FCD" w:rsidRPr="0068509F" w:rsidRDefault="00D22FCD" w:rsidP="008B0E1C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HR</w:t>
            </w:r>
            <w:r w:rsidR="008B0E1C">
              <w:rPr>
                <w:rFonts w:ascii="Cambria" w:eastAsiaTheme="minorHAnsi" w:hAnsi="Cambria" w:cs="Times New Roman" w:hint="eastAsia"/>
                <w:bCs/>
                <w:sz w:val="24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637F5DCF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88.23 (19.01)</w:t>
            </w:r>
          </w:p>
        </w:tc>
        <w:tc>
          <w:tcPr>
            <w:tcW w:w="2410" w:type="dxa"/>
            <w:vAlign w:val="center"/>
          </w:tcPr>
          <w:p w14:paraId="283EAC50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86.59 (17.60)</w:t>
            </w:r>
          </w:p>
        </w:tc>
        <w:tc>
          <w:tcPr>
            <w:tcW w:w="1229" w:type="dxa"/>
            <w:vAlign w:val="center"/>
          </w:tcPr>
          <w:p w14:paraId="076531F0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D22FCD" w:rsidRPr="0068509F" w14:paraId="526C8CD8" w14:textId="77777777" w:rsidTr="00DE21EF">
        <w:trPr>
          <w:jc w:val="center"/>
        </w:trPr>
        <w:tc>
          <w:tcPr>
            <w:tcW w:w="3119" w:type="dxa"/>
            <w:vAlign w:val="center"/>
          </w:tcPr>
          <w:p w14:paraId="46EA2F5A" w14:textId="55C6665A" w:rsidR="00D22FCD" w:rsidRPr="0068509F" w:rsidRDefault="008B0E1C" w:rsidP="008B0E1C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 w:rsidRPr="008B0E1C">
              <w:rPr>
                <w:rFonts w:ascii="Cambria" w:eastAsiaTheme="minorHAnsi" w:hAnsi="Cambria" w:cs="Times New Roman"/>
                <w:b/>
                <w:sz w:val="24"/>
                <w:szCs w:val="28"/>
              </w:rPr>
              <w:t>S</w:t>
            </w:r>
            <w:r w:rsidR="00D23BC0">
              <w:rPr>
                <w:rFonts w:ascii="Cambria" w:eastAsiaTheme="minorHAnsi" w:hAnsi="Cambria" w:cs="Times New Roman"/>
                <w:b/>
                <w:sz w:val="24"/>
                <w:szCs w:val="28"/>
              </w:rPr>
              <w:t>p</w:t>
            </w:r>
            <w:r w:rsidRPr="008B0E1C">
              <w:rPr>
                <w:rFonts w:ascii="Cambria" w:eastAsiaTheme="minorHAnsi" w:hAnsi="Cambria" w:cs="Times New Roman"/>
                <w:b/>
                <w:sz w:val="24"/>
                <w:szCs w:val="28"/>
              </w:rPr>
              <w:t>O</w:t>
            </w:r>
            <w:r w:rsidRPr="00D23BC0">
              <w:rPr>
                <w:rFonts w:ascii="Cambria" w:eastAsiaTheme="minorHAnsi" w:hAnsi="Cambria" w:cs="Times New Roman"/>
                <w:b/>
                <w:sz w:val="24"/>
                <w:szCs w:val="28"/>
                <w:vertAlign w:val="subscript"/>
              </w:rPr>
              <w:t>2</w:t>
            </w:r>
            <w:r>
              <w:rPr>
                <w:rFonts w:ascii="Cambria" w:eastAsiaTheme="minorHAnsi" w:hAnsi="Cambria" w:cs="Times New Roman" w:hint="eastAsia"/>
                <w:bCs/>
                <w:sz w:val="24"/>
                <w:szCs w:val="28"/>
                <w:vertAlign w:val="superscript"/>
              </w:rPr>
              <w:t>d</w:t>
            </w:r>
          </w:p>
        </w:tc>
        <w:tc>
          <w:tcPr>
            <w:tcW w:w="2268" w:type="dxa"/>
            <w:vAlign w:val="center"/>
          </w:tcPr>
          <w:p w14:paraId="212778E6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96.78 (4.14)</w:t>
            </w:r>
          </w:p>
        </w:tc>
        <w:tc>
          <w:tcPr>
            <w:tcW w:w="2410" w:type="dxa"/>
            <w:vAlign w:val="center"/>
          </w:tcPr>
          <w:p w14:paraId="0255C3EF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96.41 (3.70)</w:t>
            </w:r>
          </w:p>
        </w:tc>
        <w:tc>
          <w:tcPr>
            <w:tcW w:w="1229" w:type="dxa"/>
            <w:vAlign w:val="center"/>
          </w:tcPr>
          <w:p w14:paraId="2F4A5A07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D22FCD" w:rsidRPr="0068509F" w14:paraId="45C71D6D" w14:textId="77777777" w:rsidTr="00DE21EF">
        <w:trPr>
          <w:jc w:val="center"/>
        </w:trPr>
        <w:tc>
          <w:tcPr>
            <w:tcW w:w="3119" w:type="dxa"/>
            <w:vAlign w:val="center"/>
          </w:tcPr>
          <w:p w14:paraId="29642432" w14:textId="347BEC91" w:rsidR="00D22FCD" w:rsidRPr="0068509F" w:rsidRDefault="00D22FCD" w:rsidP="008B0E1C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RR</w:t>
            </w:r>
            <w:r w:rsidR="008B0E1C">
              <w:rPr>
                <w:rFonts w:ascii="Cambria" w:eastAsiaTheme="minorHAnsi" w:hAnsi="Cambria" w:cs="Times New Roman" w:hint="eastAsia"/>
                <w:bCs/>
                <w:sz w:val="24"/>
                <w:szCs w:val="28"/>
                <w:vertAlign w:val="superscript"/>
              </w:rPr>
              <w:t>e</w:t>
            </w:r>
            <w:proofErr w:type="spellEnd"/>
          </w:p>
        </w:tc>
        <w:tc>
          <w:tcPr>
            <w:tcW w:w="2268" w:type="dxa"/>
            <w:vAlign w:val="center"/>
          </w:tcPr>
          <w:p w14:paraId="01CD50F5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20.41 (5.56)</w:t>
            </w:r>
          </w:p>
        </w:tc>
        <w:tc>
          <w:tcPr>
            <w:tcW w:w="2410" w:type="dxa"/>
            <w:vAlign w:val="center"/>
          </w:tcPr>
          <w:p w14:paraId="3CA782B9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19.73 (5.05)</w:t>
            </w:r>
          </w:p>
        </w:tc>
        <w:tc>
          <w:tcPr>
            <w:tcW w:w="1229" w:type="dxa"/>
            <w:vAlign w:val="center"/>
          </w:tcPr>
          <w:p w14:paraId="014EC423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D22FCD" w:rsidRPr="0068509F" w14:paraId="02661FA3" w14:textId="77777777" w:rsidTr="00DE21EF">
        <w:trPr>
          <w:jc w:val="center"/>
        </w:trPr>
        <w:tc>
          <w:tcPr>
            <w:tcW w:w="3119" w:type="dxa"/>
            <w:vAlign w:val="center"/>
          </w:tcPr>
          <w:p w14:paraId="02C0A69C" w14:textId="5E11368E" w:rsidR="00D22FCD" w:rsidRPr="0068509F" w:rsidRDefault="00D22FCD" w:rsidP="008B0E1C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SBP</w:t>
            </w:r>
            <w:r w:rsidR="008B0E1C">
              <w:rPr>
                <w:rFonts w:ascii="Cambria" w:eastAsiaTheme="minorHAnsi" w:hAnsi="Cambria" w:cs="Times New Roman" w:hint="eastAsia"/>
                <w:bCs/>
                <w:sz w:val="24"/>
                <w:szCs w:val="28"/>
                <w:vertAlign w:val="superscript"/>
              </w:rPr>
              <w:t>f</w:t>
            </w:r>
            <w:proofErr w:type="spellEnd"/>
          </w:p>
        </w:tc>
        <w:tc>
          <w:tcPr>
            <w:tcW w:w="2268" w:type="dxa"/>
            <w:vAlign w:val="center"/>
          </w:tcPr>
          <w:p w14:paraId="33C45C9B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119.06 (21.82)</w:t>
            </w:r>
          </w:p>
        </w:tc>
        <w:tc>
          <w:tcPr>
            <w:tcW w:w="2410" w:type="dxa"/>
            <w:vAlign w:val="center"/>
          </w:tcPr>
          <w:p w14:paraId="0F21670D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124.67 (21.92)</w:t>
            </w:r>
          </w:p>
        </w:tc>
        <w:tc>
          <w:tcPr>
            <w:tcW w:w="1229" w:type="dxa"/>
            <w:vAlign w:val="center"/>
          </w:tcPr>
          <w:p w14:paraId="0F7B25CF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D22FCD" w:rsidRPr="0068509F" w14:paraId="360B8D23" w14:textId="77777777" w:rsidTr="00DE21EF">
        <w:trPr>
          <w:jc w:val="center"/>
        </w:trPr>
        <w:tc>
          <w:tcPr>
            <w:tcW w:w="3119" w:type="dxa"/>
            <w:vAlign w:val="center"/>
          </w:tcPr>
          <w:p w14:paraId="22D874DA" w14:textId="65FD99E6" w:rsidR="00D22FCD" w:rsidRPr="0068509F" w:rsidRDefault="00D22FCD" w:rsidP="008B0E1C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DBP</w:t>
            </w:r>
            <w:r w:rsidR="008B0E1C">
              <w:rPr>
                <w:rFonts w:ascii="Cambria" w:eastAsiaTheme="minorHAnsi" w:hAnsi="Cambria" w:cs="Times New Roman" w:hint="eastAsia"/>
                <w:bCs/>
                <w:sz w:val="24"/>
                <w:szCs w:val="28"/>
                <w:vertAlign w:val="superscript"/>
              </w:rPr>
              <w:t>g</w:t>
            </w:r>
            <w:proofErr w:type="spellEnd"/>
          </w:p>
        </w:tc>
        <w:tc>
          <w:tcPr>
            <w:tcW w:w="2268" w:type="dxa"/>
            <w:vAlign w:val="center"/>
          </w:tcPr>
          <w:p w14:paraId="6507915B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64.10 (13.79)</w:t>
            </w:r>
          </w:p>
        </w:tc>
        <w:tc>
          <w:tcPr>
            <w:tcW w:w="2410" w:type="dxa"/>
            <w:vAlign w:val="center"/>
          </w:tcPr>
          <w:p w14:paraId="6E604FCF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68.01 (14.26)</w:t>
            </w:r>
          </w:p>
        </w:tc>
        <w:tc>
          <w:tcPr>
            <w:tcW w:w="1229" w:type="dxa"/>
            <w:vAlign w:val="center"/>
          </w:tcPr>
          <w:p w14:paraId="7FE2ACC9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D22FCD" w:rsidRPr="0068509F" w14:paraId="415E39BC" w14:textId="77777777" w:rsidTr="00DE21EF">
        <w:trPr>
          <w:jc w:val="center"/>
        </w:trPr>
        <w:tc>
          <w:tcPr>
            <w:tcW w:w="3119" w:type="dxa"/>
            <w:vAlign w:val="center"/>
          </w:tcPr>
          <w:p w14:paraId="743243C4" w14:textId="7B104C8F" w:rsidR="00D22FCD" w:rsidRPr="0068509F" w:rsidRDefault="00D22FCD" w:rsidP="008B0E1C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MBP</w:t>
            </w:r>
            <w:r w:rsidR="008B0E1C">
              <w:rPr>
                <w:rFonts w:ascii="Cambria" w:eastAsiaTheme="minorHAnsi" w:hAnsi="Cambria" w:cs="Times New Roman" w:hint="eastAsia"/>
                <w:bCs/>
                <w:sz w:val="24"/>
                <w:szCs w:val="28"/>
                <w:vertAlign w:val="superscript"/>
              </w:rPr>
              <w:t>h</w:t>
            </w:r>
            <w:proofErr w:type="spellEnd"/>
          </w:p>
        </w:tc>
        <w:tc>
          <w:tcPr>
            <w:tcW w:w="2268" w:type="dxa"/>
            <w:vAlign w:val="center"/>
          </w:tcPr>
          <w:p w14:paraId="475E9E0E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79.45 (15.39)</w:t>
            </w:r>
          </w:p>
        </w:tc>
        <w:tc>
          <w:tcPr>
            <w:tcW w:w="2410" w:type="dxa"/>
            <w:vAlign w:val="center"/>
          </w:tcPr>
          <w:p w14:paraId="13E24F7D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83.91 (15.87)</w:t>
            </w:r>
          </w:p>
        </w:tc>
        <w:tc>
          <w:tcPr>
            <w:tcW w:w="1229" w:type="dxa"/>
            <w:vAlign w:val="center"/>
          </w:tcPr>
          <w:p w14:paraId="6C101E10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D22FCD" w:rsidRPr="0068509F" w14:paraId="555F36C6" w14:textId="77777777" w:rsidTr="00DE21EF">
        <w:trPr>
          <w:jc w:val="center"/>
        </w:trPr>
        <w:tc>
          <w:tcPr>
            <w:tcW w:w="3119" w:type="dxa"/>
            <w:vAlign w:val="center"/>
          </w:tcPr>
          <w:p w14:paraId="56D9A6C1" w14:textId="4D505A13" w:rsidR="00D22FCD" w:rsidRPr="0068509F" w:rsidRDefault="008B0E1C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>
              <w:rPr>
                <w:rFonts w:ascii="Cambria" w:eastAsiaTheme="minorHAnsi" w:hAnsi="Cambria" w:cs="Times New Roman" w:hint="eastAsia"/>
                <w:b/>
                <w:sz w:val="24"/>
                <w:szCs w:val="28"/>
              </w:rPr>
              <w:t>Temperature</w:t>
            </w:r>
          </w:p>
        </w:tc>
        <w:tc>
          <w:tcPr>
            <w:tcW w:w="2268" w:type="dxa"/>
            <w:vAlign w:val="center"/>
          </w:tcPr>
          <w:p w14:paraId="76DF228F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36.94 (0.90)</w:t>
            </w:r>
          </w:p>
        </w:tc>
        <w:tc>
          <w:tcPr>
            <w:tcW w:w="2410" w:type="dxa"/>
            <w:vAlign w:val="center"/>
          </w:tcPr>
          <w:p w14:paraId="693DD017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36.87 (0.56)</w:t>
            </w:r>
          </w:p>
        </w:tc>
        <w:tc>
          <w:tcPr>
            <w:tcW w:w="1229" w:type="dxa"/>
            <w:vAlign w:val="center"/>
          </w:tcPr>
          <w:p w14:paraId="03650436" w14:textId="77777777" w:rsidR="00D22FCD" w:rsidRPr="0068509F" w:rsidRDefault="00D22FC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</w:tbl>
    <w:p w14:paraId="40C53BBF" w14:textId="77777777" w:rsidR="00D22FCD" w:rsidRPr="0068509F" w:rsidRDefault="00D22FCD" w:rsidP="00D22FC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r w:rsidRPr="0068509F">
        <w:rPr>
          <w:rFonts w:ascii="Cambria" w:eastAsiaTheme="minorHAnsi" w:hAnsi="Cambria" w:cs="Calibri"/>
          <w:sz w:val="24"/>
          <w:szCs w:val="24"/>
        </w:rPr>
        <w:t>The patient characteristics were presented as means and standard deviations. Independent-sample t-tests were performed to analyze differences between the CA and non-CA patient groups.</w:t>
      </w:r>
      <w:r w:rsidRPr="0068509F">
        <w:rPr>
          <w:rFonts w:ascii="Cambria" w:eastAsiaTheme="minorHAnsi" w:hAnsi="Cambria" w:cs="Calibri" w:hint="eastAsia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/>
          <w:sz w:val="24"/>
          <w:szCs w:val="24"/>
        </w:rPr>
        <w:t>Age was not considered significant with a significance level greater than 0.05. Length of ICU stay and vital signs were significant in both groups, with significance levels less than 0.05.</w:t>
      </w:r>
    </w:p>
    <w:p w14:paraId="3D7E3E32" w14:textId="77777777" w:rsidR="008B0E1C" w:rsidRPr="0068509F" w:rsidRDefault="008B0E1C" w:rsidP="008B0E1C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68509F">
        <w:rPr>
          <w:rFonts w:ascii="Cambria" w:eastAsiaTheme="minorHAnsi" w:hAnsi="Cambria" w:cs="Calibri"/>
          <w:sz w:val="24"/>
          <w:szCs w:val="24"/>
        </w:rPr>
        <w:t>CA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cardiac arrest</w:t>
      </w:r>
    </w:p>
    <w:p w14:paraId="2F24C820" w14:textId="77777777" w:rsidR="008B0E1C" w:rsidRPr="0068509F" w:rsidRDefault="008B0E1C" w:rsidP="008B0E1C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b</w:t>
      </w:r>
      <w:r w:rsidRPr="0068509F">
        <w:rPr>
          <w:rFonts w:ascii="Cambria" w:eastAsiaTheme="minorHAnsi" w:hAnsi="Cambria" w:cs="Calibri"/>
          <w:sz w:val="24"/>
          <w:szCs w:val="24"/>
        </w:rPr>
        <w:t>ICU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intensive care unit</w:t>
      </w:r>
    </w:p>
    <w:p w14:paraId="311E43CD" w14:textId="77777777" w:rsidR="008B0E1C" w:rsidRPr="0068509F" w:rsidRDefault="008B0E1C" w:rsidP="008B0E1C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c</w:t>
      </w:r>
      <w:r w:rsidRPr="0068509F">
        <w:rPr>
          <w:rFonts w:ascii="Cambria" w:eastAsiaTheme="minorHAnsi" w:hAnsi="Cambria" w:cs="Calibri"/>
          <w:sz w:val="24"/>
          <w:szCs w:val="24"/>
        </w:rPr>
        <w:t>H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h</w:t>
      </w:r>
      <w:r w:rsidRPr="0068509F">
        <w:rPr>
          <w:rFonts w:ascii="Cambria" w:eastAsiaTheme="minorHAnsi" w:hAnsi="Cambria" w:cs="Calibri"/>
          <w:sz w:val="24"/>
          <w:szCs w:val="24"/>
        </w:rPr>
        <w:t>eart rate</w:t>
      </w:r>
    </w:p>
    <w:p w14:paraId="711BD095" w14:textId="67CC2C56" w:rsidR="008B0E1C" w:rsidRPr="0068509F" w:rsidRDefault="008B0E1C" w:rsidP="008B0E1C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d</w:t>
      </w:r>
      <w:r w:rsidRPr="0068509F">
        <w:rPr>
          <w:rFonts w:ascii="Cambria" w:eastAsiaTheme="minorHAnsi" w:hAnsi="Cambria" w:cs="Calibri"/>
          <w:sz w:val="24"/>
          <w:szCs w:val="24"/>
        </w:rPr>
        <w:t>S</w:t>
      </w:r>
      <w:r w:rsidR="00D23BC0">
        <w:rPr>
          <w:rFonts w:ascii="Cambria" w:eastAsiaTheme="minorHAnsi" w:hAnsi="Cambria" w:cs="Calibri"/>
          <w:sz w:val="24"/>
          <w:szCs w:val="24"/>
        </w:rPr>
        <w:t>p</w:t>
      </w:r>
      <w:r w:rsidRPr="0068509F">
        <w:rPr>
          <w:rFonts w:ascii="Cambria" w:eastAsiaTheme="minorHAnsi" w:hAnsi="Cambria" w:cs="Calibri"/>
          <w:sz w:val="24"/>
          <w:szCs w:val="24"/>
        </w:rPr>
        <w:t>O</w:t>
      </w:r>
      <w:r w:rsidRPr="00D23BC0">
        <w:rPr>
          <w:rFonts w:ascii="Cambria" w:eastAsiaTheme="minorHAnsi" w:hAnsi="Cambria" w:cs="Calibri"/>
          <w:sz w:val="24"/>
          <w:szCs w:val="24"/>
          <w:vertAlign w:val="subscript"/>
        </w:rPr>
        <w:t>2</w:t>
      </w:r>
      <w:r w:rsidRPr="0068509F">
        <w:rPr>
          <w:rFonts w:ascii="Cambria" w:eastAsiaTheme="minorHAnsi" w:hAnsi="Cambria" w:cs="Calibri"/>
          <w:sz w:val="24"/>
          <w:szCs w:val="24"/>
        </w:rPr>
        <w:t>: oxyhemoglobin saturation</w:t>
      </w:r>
    </w:p>
    <w:p w14:paraId="531DDE69" w14:textId="77777777" w:rsidR="008B0E1C" w:rsidRPr="0068509F" w:rsidRDefault="008B0E1C" w:rsidP="008B0E1C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e</w:t>
      </w:r>
      <w:r w:rsidRPr="0068509F">
        <w:rPr>
          <w:rFonts w:ascii="Cambria" w:eastAsiaTheme="minorHAnsi" w:hAnsi="Cambria" w:cs="Calibri"/>
          <w:sz w:val="24"/>
          <w:szCs w:val="24"/>
        </w:rPr>
        <w:t>R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respiratory rate</w:t>
      </w:r>
    </w:p>
    <w:p w14:paraId="3BEA4CC5" w14:textId="77777777" w:rsidR="008B0E1C" w:rsidRPr="0068509F" w:rsidRDefault="008B0E1C" w:rsidP="008B0E1C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f</w:t>
      </w:r>
      <w:r w:rsidRPr="0068509F">
        <w:rPr>
          <w:rFonts w:ascii="Cambria" w:eastAsiaTheme="minorHAnsi" w:hAnsi="Cambria" w:cs="Calibri"/>
          <w:sz w:val="24"/>
          <w:szCs w:val="24"/>
        </w:rPr>
        <w:t>SB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systolic blood pressure</w:t>
      </w:r>
    </w:p>
    <w:p w14:paraId="268FE740" w14:textId="77777777" w:rsidR="008B0E1C" w:rsidRPr="0068509F" w:rsidRDefault="008B0E1C" w:rsidP="008B0E1C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g</w:t>
      </w:r>
      <w:r w:rsidRPr="0068509F">
        <w:rPr>
          <w:rFonts w:ascii="Cambria" w:eastAsiaTheme="minorHAnsi" w:hAnsi="Cambria" w:cs="Calibri"/>
          <w:sz w:val="24"/>
          <w:szCs w:val="24"/>
        </w:rPr>
        <w:t>DB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diastolic blood pressure</w:t>
      </w:r>
    </w:p>
    <w:p w14:paraId="79A7593D" w14:textId="77777777" w:rsidR="008B0E1C" w:rsidRPr="0068509F" w:rsidRDefault="008B0E1C" w:rsidP="008B0E1C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h</w:t>
      </w:r>
      <w:r w:rsidRPr="0068509F">
        <w:rPr>
          <w:rFonts w:ascii="Cambria" w:eastAsiaTheme="minorHAnsi" w:hAnsi="Cambria" w:cs="Calibri"/>
          <w:sz w:val="24"/>
          <w:szCs w:val="24"/>
        </w:rPr>
        <w:t>MB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mean blood pressure</w:t>
      </w:r>
    </w:p>
    <w:p w14:paraId="241774F2" w14:textId="77777777" w:rsidR="008B0E1C" w:rsidRPr="0068509F" w:rsidRDefault="008B0E1C" w:rsidP="008B0E1C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i</w:t>
      </w:r>
      <w:r w:rsidRPr="0068509F">
        <w:rPr>
          <w:rFonts w:ascii="Cambria" w:eastAsiaTheme="minorHAnsi" w:hAnsi="Cambria" w:cs="Calibri"/>
          <w:sz w:val="24"/>
          <w:szCs w:val="24"/>
        </w:rPr>
        <w:t>n: number of ICU stays</w:t>
      </w:r>
    </w:p>
    <w:p w14:paraId="2531CC7C" w14:textId="04892EC2" w:rsidR="001A3D04" w:rsidRPr="002F7888" w:rsidRDefault="001A3D04" w:rsidP="00D22FC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</w:p>
    <w:sectPr w:rsidR="001A3D04" w:rsidRPr="002F78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C5A85" w14:textId="77777777" w:rsidR="00FF299D" w:rsidRDefault="00FF299D" w:rsidP="0025273A">
      <w:r>
        <w:separator/>
      </w:r>
    </w:p>
  </w:endnote>
  <w:endnote w:type="continuationSeparator" w:id="0">
    <w:p w14:paraId="4FDEBD9F" w14:textId="77777777" w:rsidR="00FF299D" w:rsidRDefault="00FF299D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F86C2" w14:textId="77777777" w:rsidR="00FF299D" w:rsidRDefault="00FF299D" w:rsidP="0025273A">
      <w:r>
        <w:separator/>
      </w:r>
    </w:p>
  </w:footnote>
  <w:footnote w:type="continuationSeparator" w:id="0">
    <w:p w14:paraId="3A984233" w14:textId="77777777" w:rsidR="00FF299D" w:rsidRDefault="00FF299D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33429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1A35"/>
    <w:rsid w:val="00017ED8"/>
    <w:rsid w:val="00024B48"/>
    <w:rsid w:val="00027E9C"/>
    <w:rsid w:val="000316A0"/>
    <w:rsid w:val="00050E00"/>
    <w:rsid w:val="000603E3"/>
    <w:rsid w:val="000716A9"/>
    <w:rsid w:val="000C77C8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5C6D"/>
    <w:rsid w:val="00146AB9"/>
    <w:rsid w:val="00155D1E"/>
    <w:rsid w:val="00160C99"/>
    <w:rsid w:val="001710D0"/>
    <w:rsid w:val="00175AC4"/>
    <w:rsid w:val="001769B7"/>
    <w:rsid w:val="0019029B"/>
    <w:rsid w:val="00193243"/>
    <w:rsid w:val="001A3D04"/>
    <w:rsid w:val="001B471F"/>
    <w:rsid w:val="001D53A3"/>
    <w:rsid w:val="001E3A1F"/>
    <w:rsid w:val="001E4F2A"/>
    <w:rsid w:val="00213E76"/>
    <w:rsid w:val="002257A6"/>
    <w:rsid w:val="0025273A"/>
    <w:rsid w:val="00252FFD"/>
    <w:rsid w:val="00275644"/>
    <w:rsid w:val="00286E5A"/>
    <w:rsid w:val="002A1789"/>
    <w:rsid w:val="002A56A4"/>
    <w:rsid w:val="002A6B31"/>
    <w:rsid w:val="002D43EF"/>
    <w:rsid w:val="002F7888"/>
    <w:rsid w:val="00320484"/>
    <w:rsid w:val="00320EE7"/>
    <w:rsid w:val="003363FE"/>
    <w:rsid w:val="00340A4C"/>
    <w:rsid w:val="00355489"/>
    <w:rsid w:val="00366A10"/>
    <w:rsid w:val="0037686A"/>
    <w:rsid w:val="003866BB"/>
    <w:rsid w:val="003A5DFC"/>
    <w:rsid w:val="003B3BA3"/>
    <w:rsid w:val="003D32E3"/>
    <w:rsid w:val="00440090"/>
    <w:rsid w:val="00463AA2"/>
    <w:rsid w:val="00465194"/>
    <w:rsid w:val="00475682"/>
    <w:rsid w:val="00486D88"/>
    <w:rsid w:val="004C6111"/>
    <w:rsid w:val="004E4EA9"/>
    <w:rsid w:val="004E7B64"/>
    <w:rsid w:val="004F0325"/>
    <w:rsid w:val="0057451D"/>
    <w:rsid w:val="00594465"/>
    <w:rsid w:val="005A6450"/>
    <w:rsid w:val="005C23AD"/>
    <w:rsid w:val="005D0A2C"/>
    <w:rsid w:val="005E1A51"/>
    <w:rsid w:val="00606031"/>
    <w:rsid w:val="00610DF5"/>
    <w:rsid w:val="00620DA3"/>
    <w:rsid w:val="006249C4"/>
    <w:rsid w:val="00637E39"/>
    <w:rsid w:val="00676F03"/>
    <w:rsid w:val="00682F47"/>
    <w:rsid w:val="0068509F"/>
    <w:rsid w:val="006C5A0D"/>
    <w:rsid w:val="006C5DEB"/>
    <w:rsid w:val="006D11D4"/>
    <w:rsid w:val="006D57EA"/>
    <w:rsid w:val="00726CB0"/>
    <w:rsid w:val="0073452D"/>
    <w:rsid w:val="007471CA"/>
    <w:rsid w:val="007566B0"/>
    <w:rsid w:val="0079257F"/>
    <w:rsid w:val="00795559"/>
    <w:rsid w:val="007A14BB"/>
    <w:rsid w:val="007B0989"/>
    <w:rsid w:val="007C00B6"/>
    <w:rsid w:val="007E6BE0"/>
    <w:rsid w:val="00805388"/>
    <w:rsid w:val="00807665"/>
    <w:rsid w:val="00825DFE"/>
    <w:rsid w:val="00836558"/>
    <w:rsid w:val="00847E43"/>
    <w:rsid w:val="008732AC"/>
    <w:rsid w:val="00874821"/>
    <w:rsid w:val="00875A5E"/>
    <w:rsid w:val="008B0E1C"/>
    <w:rsid w:val="008D5CC6"/>
    <w:rsid w:val="008E6DAB"/>
    <w:rsid w:val="009111B1"/>
    <w:rsid w:val="00925B5D"/>
    <w:rsid w:val="00980D15"/>
    <w:rsid w:val="00994C89"/>
    <w:rsid w:val="009D16EF"/>
    <w:rsid w:val="009F4F9D"/>
    <w:rsid w:val="009F72A8"/>
    <w:rsid w:val="00A63306"/>
    <w:rsid w:val="00AA69DB"/>
    <w:rsid w:val="00AA7C71"/>
    <w:rsid w:val="00AC7DE5"/>
    <w:rsid w:val="00AD681C"/>
    <w:rsid w:val="00AE50E4"/>
    <w:rsid w:val="00B024A5"/>
    <w:rsid w:val="00B0521A"/>
    <w:rsid w:val="00B22739"/>
    <w:rsid w:val="00B84829"/>
    <w:rsid w:val="00BA50B3"/>
    <w:rsid w:val="00BB2891"/>
    <w:rsid w:val="00BB491B"/>
    <w:rsid w:val="00BD07B4"/>
    <w:rsid w:val="00BE376F"/>
    <w:rsid w:val="00BF51DC"/>
    <w:rsid w:val="00C160E9"/>
    <w:rsid w:val="00C237B9"/>
    <w:rsid w:val="00C2677A"/>
    <w:rsid w:val="00C46637"/>
    <w:rsid w:val="00C53BCC"/>
    <w:rsid w:val="00CA0647"/>
    <w:rsid w:val="00CA3E8B"/>
    <w:rsid w:val="00CC2D50"/>
    <w:rsid w:val="00CC63FD"/>
    <w:rsid w:val="00CE17B2"/>
    <w:rsid w:val="00CF7498"/>
    <w:rsid w:val="00D130C6"/>
    <w:rsid w:val="00D22FCD"/>
    <w:rsid w:val="00D23BC0"/>
    <w:rsid w:val="00D275EF"/>
    <w:rsid w:val="00D465C1"/>
    <w:rsid w:val="00D54267"/>
    <w:rsid w:val="00D720C7"/>
    <w:rsid w:val="00D80F26"/>
    <w:rsid w:val="00DC6A28"/>
    <w:rsid w:val="00DD570C"/>
    <w:rsid w:val="00DE61FC"/>
    <w:rsid w:val="00DE718F"/>
    <w:rsid w:val="00DE778D"/>
    <w:rsid w:val="00E00693"/>
    <w:rsid w:val="00E26E54"/>
    <w:rsid w:val="00E82F34"/>
    <w:rsid w:val="00EB051E"/>
    <w:rsid w:val="00EB17E8"/>
    <w:rsid w:val="00EB4DB0"/>
    <w:rsid w:val="00EF0100"/>
    <w:rsid w:val="00EF36E9"/>
    <w:rsid w:val="00F05E0B"/>
    <w:rsid w:val="00F61FB7"/>
    <w:rsid w:val="00F708EB"/>
    <w:rsid w:val="00F76A58"/>
    <w:rsid w:val="00F86861"/>
    <w:rsid w:val="00F9508B"/>
    <w:rsid w:val="00FA63FF"/>
    <w:rsid w:val="00FD073A"/>
    <w:rsid w:val="00FD41BC"/>
    <w:rsid w:val="00FD5FA6"/>
    <w:rsid w:val="00FF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9A201034-576D-4D57-A518-FAFFB325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6358D-4563-490A-A639-F046E8F0B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19:00Z</dcterms:created>
  <dcterms:modified xsi:type="dcterms:W3CDTF">2023-12-20T15:19:00Z</dcterms:modified>
</cp:coreProperties>
</file>